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3482" w:rsidRPr="00BA34AC" w:rsidRDefault="00F03C8B" w:rsidP="0098096E">
      <w:pPr>
        <w:jc w:val="center"/>
        <w:rPr>
          <w:rFonts w:ascii="Times New Roman" w:hAnsi="Times New Roman" w:cs="Times New Roman"/>
          <w:b/>
          <w:szCs w:val="21"/>
        </w:rPr>
      </w:pPr>
      <w:r w:rsidRPr="00BA34AC">
        <w:rPr>
          <w:rFonts w:ascii="Times New Roman" w:hAnsi="Times New Roman" w:cs="Times New Roman"/>
          <w:b/>
          <w:szCs w:val="21"/>
        </w:rPr>
        <w:t xml:space="preserve">Table </w:t>
      </w:r>
      <w:r w:rsidR="005604CA" w:rsidRPr="00BA34AC">
        <w:rPr>
          <w:rFonts w:ascii="Times New Roman" w:hAnsi="Times New Roman" w:cs="Times New Roman"/>
          <w:b/>
          <w:szCs w:val="21"/>
        </w:rPr>
        <w:t>S</w:t>
      </w:r>
      <w:r w:rsidR="001B4A5C">
        <w:rPr>
          <w:rFonts w:ascii="Times New Roman" w:hAnsi="Times New Roman" w:cs="Times New Roman" w:hint="eastAsia"/>
          <w:b/>
          <w:szCs w:val="21"/>
        </w:rPr>
        <w:t>3</w:t>
      </w:r>
      <w:r w:rsidR="00C91233">
        <w:rPr>
          <w:rFonts w:ascii="Times New Roman" w:hAnsi="Times New Roman" w:cs="Times New Roman" w:hint="eastAsia"/>
          <w:b/>
          <w:szCs w:val="21"/>
        </w:rPr>
        <w:t>.</w:t>
      </w:r>
      <w:r w:rsidR="00703482" w:rsidRPr="00BA34AC">
        <w:rPr>
          <w:rFonts w:ascii="Times New Roman" w:hAnsi="Times New Roman" w:cs="Times New Roman"/>
          <w:b/>
          <w:szCs w:val="21"/>
        </w:rPr>
        <w:t xml:space="preserve"> </w:t>
      </w:r>
      <w:r w:rsidR="00B52C6E" w:rsidRPr="00BA34AC">
        <w:rPr>
          <w:rFonts w:ascii="Times New Roman" w:hAnsi="Times New Roman" w:cs="Times New Roman"/>
          <w:b/>
          <w:szCs w:val="21"/>
        </w:rPr>
        <w:t>Curve estimation</w:t>
      </w:r>
      <w:r w:rsidR="00703482" w:rsidRPr="00BA34AC">
        <w:rPr>
          <w:rFonts w:ascii="Times New Roman" w:hAnsi="Times New Roman" w:cs="Times New Roman"/>
          <w:b/>
          <w:szCs w:val="21"/>
        </w:rPr>
        <w:t xml:space="preserve"> of regression models </w:t>
      </w:r>
      <w:r w:rsidR="00B52C6E" w:rsidRPr="00BA34AC">
        <w:rPr>
          <w:rFonts w:ascii="Times New Roman" w:hAnsi="Times New Roman" w:cs="Times New Roman"/>
          <w:b/>
          <w:szCs w:val="21"/>
        </w:rPr>
        <w:t>for</w:t>
      </w:r>
      <w:r w:rsidR="00703482" w:rsidRPr="00BA34AC">
        <w:rPr>
          <w:rFonts w:ascii="Times New Roman" w:hAnsi="Times New Roman" w:cs="Times New Roman"/>
          <w:b/>
          <w:szCs w:val="21"/>
        </w:rPr>
        <w:t xml:space="preserve"> </w:t>
      </w:r>
      <w:r w:rsidR="00221D97">
        <w:rPr>
          <w:rFonts w:ascii="Times New Roman" w:hAnsi="Times New Roman" w:cs="Times New Roman" w:hint="eastAsia"/>
          <w:b/>
          <w:szCs w:val="21"/>
        </w:rPr>
        <w:t xml:space="preserve">76 </w:t>
      </w:r>
      <w:r w:rsidR="00703482" w:rsidRPr="00BA34AC">
        <w:rPr>
          <w:rFonts w:ascii="Times New Roman" w:hAnsi="Times New Roman" w:cs="Times New Roman"/>
          <w:b/>
          <w:szCs w:val="21"/>
        </w:rPr>
        <w:t>paired mono- and bi-polar thresholds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00"/>
        <w:gridCol w:w="976"/>
        <w:gridCol w:w="1843"/>
        <w:gridCol w:w="1369"/>
        <w:gridCol w:w="1656"/>
        <w:gridCol w:w="1223"/>
      </w:tblGrid>
      <w:tr w:rsidR="00703482" w:rsidRPr="00BA34AC" w:rsidTr="00B52C6E">
        <w:trPr>
          <w:jc w:val="center"/>
        </w:trPr>
        <w:tc>
          <w:tcPr>
            <w:tcW w:w="1400" w:type="dxa"/>
            <w:vMerge w:val="restart"/>
            <w:tcBorders>
              <w:top w:val="single" w:sz="12" w:space="0" w:color="auto"/>
            </w:tcBorders>
          </w:tcPr>
          <w:p w:rsidR="00703482" w:rsidRPr="00BA34AC" w:rsidRDefault="00703482" w:rsidP="0058687B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Model types</w:t>
            </w:r>
          </w:p>
        </w:tc>
        <w:tc>
          <w:tcPr>
            <w:tcW w:w="976" w:type="dxa"/>
            <w:vMerge w:val="restart"/>
            <w:tcBorders>
              <w:top w:val="single" w:sz="12" w:space="0" w:color="auto"/>
            </w:tcBorders>
          </w:tcPr>
          <w:p w:rsidR="00703482" w:rsidRPr="00BA34AC" w:rsidRDefault="00703482" w:rsidP="0058687B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R square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:rsidR="00703482" w:rsidRPr="00BA34AC" w:rsidRDefault="00703482" w:rsidP="0058687B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Adjusted R square</w:t>
            </w:r>
          </w:p>
        </w:tc>
        <w:tc>
          <w:tcPr>
            <w:tcW w:w="3025" w:type="dxa"/>
            <w:gridSpan w:val="2"/>
            <w:tcBorders>
              <w:top w:val="single" w:sz="12" w:space="0" w:color="auto"/>
            </w:tcBorders>
          </w:tcPr>
          <w:p w:rsidR="00703482" w:rsidRPr="00BA34AC" w:rsidRDefault="00703482" w:rsidP="0058687B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Unstandardized coefficients</w:t>
            </w:r>
          </w:p>
        </w:tc>
        <w:tc>
          <w:tcPr>
            <w:tcW w:w="1223" w:type="dxa"/>
            <w:vMerge w:val="restart"/>
            <w:tcBorders>
              <w:top w:val="single" w:sz="12" w:space="0" w:color="auto"/>
            </w:tcBorders>
          </w:tcPr>
          <w:p w:rsidR="00703482" w:rsidRPr="00BA34AC" w:rsidRDefault="00703482" w:rsidP="0058687B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703482" w:rsidRPr="00BA34AC" w:rsidTr="00B52C6E">
        <w:trPr>
          <w:jc w:val="center"/>
        </w:trPr>
        <w:tc>
          <w:tcPr>
            <w:tcW w:w="1400" w:type="dxa"/>
            <w:vMerge/>
            <w:tcBorders>
              <w:bottom w:val="single" w:sz="4" w:space="0" w:color="auto"/>
            </w:tcBorders>
          </w:tcPr>
          <w:p w:rsidR="00703482" w:rsidRPr="00BA34AC" w:rsidRDefault="00703482" w:rsidP="005868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6" w:type="dxa"/>
            <w:vMerge/>
            <w:tcBorders>
              <w:bottom w:val="single" w:sz="4" w:space="0" w:color="auto"/>
            </w:tcBorders>
          </w:tcPr>
          <w:p w:rsidR="00703482" w:rsidRPr="00BA34AC" w:rsidRDefault="00703482" w:rsidP="005868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703482" w:rsidRPr="00BA34AC" w:rsidRDefault="00703482" w:rsidP="005868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9" w:type="dxa"/>
            <w:tcBorders>
              <w:bottom w:val="single" w:sz="4" w:space="0" w:color="auto"/>
            </w:tcBorders>
          </w:tcPr>
          <w:p w:rsidR="00703482" w:rsidRPr="00BA34AC" w:rsidRDefault="00703482" w:rsidP="0058687B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B</w:t>
            </w: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:rsidR="00703482" w:rsidRPr="00BA34AC" w:rsidRDefault="00703482" w:rsidP="0058687B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Std. Error</w:t>
            </w:r>
          </w:p>
        </w:tc>
        <w:tc>
          <w:tcPr>
            <w:tcW w:w="1223" w:type="dxa"/>
            <w:vMerge/>
            <w:tcBorders>
              <w:bottom w:val="single" w:sz="4" w:space="0" w:color="auto"/>
            </w:tcBorders>
          </w:tcPr>
          <w:p w:rsidR="00703482" w:rsidRPr="00BA34AC" w:rsidRDefault="00703482" w:rsidP="0058687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703482" w:rsidRPr="00BA34AC" w:rsidTr="00B52C6E">
        <w:trPr>
          <w:jc w:val="center"/>
        </w:trPr>
        <w:tc>
          <w:tcPr>
            <w:tcW w:w="1400" w:type="dxa"/>
            <w:tcBorders>
              <w:top w:val="single" w:sz="4" w:space="0" w:color="auto"/>
            </w:tcBorders>
          </w:tcPr>
          <w:p w:rsidR="00703482" w:rsidRPr="00BA34AC" w:rsidRDefault="00703482" w:rsidP="0058687B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Linear</w:t>
            </w:r>
          </w:p>
        </w:tc>
        <w:tc>
          <w:tcPr>
            <w:tcW w:w="976" w:type="dxa"/>
            <w:tcBorders>
              <w:top w:val="single" w:sz="4" w:space="0" w:color="auto"/>
            </w:tcBorders>
          </w:tcPr>
          <w:p w:rsidR="00703482" w:rsidRPr="00BA34AC" w:rsidRDefault="00FF79A4" w:rsidP="0058687B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0.66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03482" w:rsidRPr="00BA34AC" w:rsidRDefault="00703482" w:rsidP="00FF79A4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0.</w:t>
            </w:r>
            <w:r w:rsidR="00FF79A4" w:rsidRPr="00BA34AC">
              <w:rPr>
                <w:rFonts w:ascii="Times New Roman" w:hAnsi="Times New Roman" w:cs="Times New Roman"/>
                <w:szCs w:val="21"/>
              </w:rPr>
              <w:t>658</w:t>
            </w:r>
          </w:p>
        </w:tc>
        <w:tc>
          <w:tcPr>
            <w:tcW w:w="1369" w:type="dxa"/>
            <w:tcBorders>
              <w:top w:val="single" w:sz="4" w:space="0" w:color="auto"/>
            </w:tcBorders>
          </w:tcPr>
          <w:p w:rsidR="00703482" w:rsidRPr="00BA34AC" w:rsidRDefault="00FF79A4" w:rsidP="0058687B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1.205</w:t>
            </w:r>
          </w:p>
        </w:tc>
        <w:tc>
          <w:tcPr>
            <w:tcW w:w="1656" w:type="dxa"/>
            <w:tcBorders>
              <w:top w:val="single" w:sz="4" w:space="0" w:color="auto"/>
            </w:tcBorders>
          </w:tcPr>
          <w:p w:rsidR="00703482" w:rsidRPr="00BA34AC" w:rsidRDefault="00703482" w:rsidP="00FF79A4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0.1</w:t>
            </w:r>
            <w:r w:rsidR="00FF79A4" w:rsidRPr="00BA34AC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:rsidR="00703482" w:rsidRPr="00BA34AC" w:rsidRDefault="00703482" w:rsidP="0058687B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03482" w:rsidRPr="00BA34AC" w:rsidTr="00B52C6E">
        <w:trPr>
          <w:jc w:val="center"/>
        </w:trPr>
        <w:tc>
          <w:tcPr>
            <w:tcW w:w="1400" w:type="dxa"/>
          </w:tcPr>
          <w:p w:rsidR="00703482" w:rsidRPr="00BA34AC" w:rsidRDefault="00703482" w:rsidP="0058687B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Logarithmic</w:t>
            </w:r>
          </w:p>
        </w:tc>
        <w:tc>
          <w:tcPr>
            <w:tcW w:w="976" w:type="dxa"/>
          </w:tcPr>
          <w:p w:rsidR="00703482" w:rsidRPr="00BA34AC" w:rsidRDefault="00703482" w:rsidP="00FF79A4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0.6</w:t>
            </w:r>
            <w:r w:rsidR="00FF79A4" w:rsidRPr="00BA34AC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1843" w:type="dxa"/>
          </w:tcPr>
          <w:p w:rsidR="00703482" w:rsidRPr="00BA34AC" w:rsidRDefault="00703482" w:rsidP="00FF79A4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0.</w:t>
            </w:r>
            <w:r w:rsidR="00FF79A4" w:rsidRPr="00BA34AC">
              <w:rPr>
                <w:rFonts w:ascii="Times New Roman" w:hAnsi="Times New Roman" w:cs="Times New Roman"/>
                <w:szCs w:val="21"/>
              </w:rPr>
              <w:t>594</w:t>
            </w:r>
          </w:p>
        </w:tc>
        <w:tc>
          <w:tcPr>
            <w:tcW w:w="1369" w:type="dxa"/>
          </w:tcPr>
          <w:p w:rsidR="00703482" w:rsidRPr="00BA34AC" w:rsidRDefault="00FF79A4" w:rsidP="0058687B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8.628</w:t>
            </w:r>
          </w:p>
        </w:tc>
        <w:tc>
          <w:tcPr>
            <w:tcW w:w="1656" w:type="dxa"/>
          </w:tcPr>
          <w:p w:rsidR="00703482" w:rsidRPr="00BA34AC" w:rsidRDefault="00FF79A4" w:rsidP="0058687B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0.820</w:t>
            </w:r>
          </w:p>
        </w:tc>
        <w:tc>
          <w:tcPr>
            <w:tcW w:w="1223" w:type="dxa"/>
          </w:tcPr>
          <w:p w:rsidR="00703482" w:rsidRPr="00BA34AC" w:rsidRDefault="00703482" w:rsidP="0058687B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03482" w:rsidRPr="00BA34AC" w:rsidTr="00B52C6E">
        <w:trPr>
          <w:jc w:val="center"/>
        </w:trPr>
        <w:tc>
          <w:tcPr>
            <w:tcW w:w="1400" w:type="dxa"/>
          </w:tcPr>
          <w:p w:rsidR="00703482" w:rsidRPr="00BA34AC" w:rsidRDefault="00703482" w:rsidP="0058687B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Inverse</w:t>
            </w:r>
          </w:p>
        </w:tc>
        <w:tc>
          <w:tcPr>
            <w:tcW w:w="976" w:type="dxa"/>
          </w:tcPr>
          <w:p w:rsidR="00703482" w:rsidRPr="00BA34AC" w:rsidRDefault="00703482" w:rsidP="00FF79A4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0.</w:t>
            </w:r>
            <w:r w:rsidR="00FF79A4" w:rsidRPr="00BA34AC">
              <w:rPr>
                <w:rFonts w:ascii="Times New Roman" w:hAnsi="Times New Roman" w:cs="Times New Roman"/>
                <w:szCs w:val="21"/>
              </w:rPr>
              <w:t>171</w:t>
            </w:r>
          </w:p>
        </w:tc>
        <w:tc>
          <w:tcPr>
            <w:tcW w:w="1843" w:type="dxa"/>
          </w:tcPr>
          <w:p w:rsidR="00703482" w:rsidRPr="00BA34AC" w:rsidRDefault="00703482" w:rsidP="00FF79A4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0.</w:t>
            </w:r>
            <w:r w:rsidR="00FF79A4" w:rsidRPr="00BA34AC">
              <w:rPr>
                <w:rFonts w:ascii="Times New Roman" w:hAnsi="Times New Roman" w:cs="Times New Roman"/>
                <w:szCs w:val="21"/>
              </w:rPr>
              <w:t>160</w:t>
            </w:r>
          </w:p>
        </w:tc>
        <w:tc>
          <w:tcPr>
            <w:tcW w:w="1369" w:type="dxa"/>
          </w:tcPr>
          <w:p w:rsidR="00703482" w:rsidRPr="00BA34AC" w:rsidRDefault="00703482" w:rsidP="00FF79A4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-9</w:t>
            </w:r>
            <w:r w:rsidR="00FF79A4" w:rsidRPr="00BA34AC">
              <w:rPr>
                <w:rFonts w:ascii="Times New Roman" w:hAnsi="Times New Roman" w:cs="Times New Roman"/>
                <w:szCs w:val="21"/>
              </w:rPr>
              <w:t>.411</w:t>
            </w:r>
          </w:p>
        </w:tc>
        <w:tc>
          <w:tcPr>
            <w:tcW w:w="1656" w:type="dxa"/>
          </w:tcPr>
          <w:p w:rsidR="00703482" w:rsidRPr="00BA34AC" w:rsidRDefault="00FF79A4" w:rsidP="0058687B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2.410</w:t>
            </w:r>
          </w:p>
        </w:tc>
        <w:tc>
          <w:tcPr>
            <w:tcW w:w="1223" w:type="dxa"/>
          </w:tcPr>
          <w:p w:rsidR="00703482" w:rsidRPr="00BA34AC" w:rsidRDefault="00703482" w:rsidP="0058687B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FF79A4" w:rsidRPr="00BA34AC" w:rsidTr="00B52C6E">
        <w:trPr>
          <w:jc w:val="center"/>
        </w:trPr>
        <w:tc>
          <w:tcPr>
            <w:tcW w:w="1400" w:type="dxa"/>
          </w:tcPr>
          <w:p w:rsidR="00FF79A4" w:rsidRPr="00BA34AC" w:rsidRDefault="00FF79A4" w:rsidP="0058687B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Quadratic</w:t>
            </w:r>
          </w:p>
        </w:tc>
        <w:tc>
          <w:tcPr>
            <w:tcW w:w="976" w:type="dxa"/>
          </w:tcPr>
          <w:p w:rsidR="00FF79A4" w:rsidRPr="00BA34AC" w:rsidRDefault="00FF79A4" w:rsidP="00FF79A4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0.722</w:t>
            </w:r>
          </w:p>
        </w:tc>
        <w:tc>
          <w:tcPr>
            <w:tcW w:w="1843" w:type="dxa"/>
          </w:tcPr>
          <w:p w:rsidR="00FF79A4" w:rsidRPr="00BA34AC" w:rsidRDefault="00FF79A4" w:rsidP="00FF79A4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0.714</w:t>
            </w:r>
          </w:p>
        </w:tc>
        <w:tc>
          <w:tcPr>
            <w:tcW w:w="1369" w:type="dxa"/>
          </w:tcPr>
          <w:p w:rsidR="00FF79A4" w:rsidRPr="00BA34AC" w:rsidRDefault="00FF79A4" w:rsidP="0058687B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2.111</w:t>
            </w:r>
          </w:p>
        </w:tc>
        <w:tc>
          <w:tcPr>
            <w:tcW w:w="1656" w:type="dxa"/>
          </w:tcPr>
          <w:p w:rsidR="00FF79A4" w:rsidRPr="00BA34AC" w:rsidRDefault="00FF79A4" w:rsidP="0058687B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0.247</w:t>
            </w:r>
          </w:p>
        </w:tc>
        <w:tc>
          <w:tcPr>
            <w:tcW w:w="1223" w:type="dxa"/>
          </w:tcPr>
          <w:p w:rsidR="00FF79A4" w:rsidRPr="00BA34AC" w:rsidRDefault="00FF79A4" w:rsidP="0058687B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03482" w:rsidRPr="00BA34AC" w:rsidTr="00B52C6E">
        <w:trPr>
          <w:jc w:val="center"/>
        </w:trPr>
        <w:tc>
          <w:tcPr>
            <w:tcW w:w="1400" w:type="dxa"/>
          </w:tcPr>
          <w:p w:rsidR="00703482" w:rsidRPr="00BA34AC" w:rsidRDefault="00703482" w:rsidP="0058687B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Cubic</w:t>
            </w:r>
          </w:p>
        </w:tc>
        <w:tc>
          <w:tcPr>
            <w:tcW w:w="976" w:type="dxa"/>
          </w:tcPr>
          <w:p w:rsidR="00703482" w:rsidRPr="00BA34AC" w:rsidRDefault="00703482" w:rsidP="00FF79A4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0.</w:t>
            </w:r>
            <w:r w:rsidR="00FF79A4" w:rsidRPr="00BA34AC">
              <w:rPr>
                <w:rFonts w:ascii="Times New Roman" w:hAnsi="Times New Roman" w:cs="Times New Roman"/>
                <w:szCs w:val="21"/>
              </w:rPr>
              <w:t>730</w:t>
            </w:r>
          </w:p>
        </w:tc>
        <w:tc>
          <w:tcPr>
            <w:tcW w:w="1843" w:type="dxa"/>
          </w:tcPr>
          <w:p w:rsidR="00703482" w:rsidRPr="00BA34AC" w:rsidRDefault="00703482" w:rsidP="00FF79A4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0.</w:t>
            </w:r>
            <w:r w:rsidR="00FF79A4" w:rsidRPr="00BA34AC">
              <w:rPr>
                <w:rFonts w:ascii="Times New Roman" w:hAnsi="Times New Roman" w:cs="Times New Roman"/>
                <w:szCs w:val="21"/>
              </w:rPr>
              <w:t>719</w:t>
            </w:r>
          </w:p>
        </w:tc>
        <w:tc>
          <w:tcPr>
            <w:tcW w:w="1369" w:type="dxa"/>
          </w:tcPr>
          <w:p w:rsidR="00703482" w:rsidRPr="00BA34AC" w:rsidRDefault="00FF79A4" w:rsidP="0058687B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1.154</w:t>
            </w:r>
          </w:p>
        </w:tc>
        <w:tc>
          <w:tcPr>
            <w:tcW w:w="1656" w:type="dxa"/>
          </w:tcPr>
          <w:p w:rsidR="00703482" w:rsidRPr="00BA34AC" w:rsidRDefault="00FF79A4" w:rsidP="0058687B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0.678</w:t>
            </w:r>
          </w:p>
        </w:tc>
        <w:tc>
          <w:tcPr>
            <w:tcW w:w="1223" w:type="dxa"/>
          </w:tcPr>
          <w:p w:rsidR="00703482" w:rsidRPr="00BA34AC" w:rsidRDefault="00703482" w:rsidP="00FF79A4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0.0</w:t>
            </w:r>
            <w:r w:rsidR="00FF79A4" w:rsidRPr="00BA34AC">
              <w:rPr>
                <w:rFonts w:ascii="Times New Roman" w:hAnsi="Times New Roman" w:cs="Times New Roman"/>
                <w:szCs w:val="21"/>
              </w:rPr>
              <w:t>93</w:t>
            </w:r>
          </w:p>
        </w:tc>
      </w:tr>
      <w:tr w:rsidR="00703482" w:rsidRPr="00BA34AC" w:rsidTr="00B52C6E">
        <w:trPr>
          <w:jc w:val="center"/>
        </w:trPr>
        <w:tc>
          <w:tcPr>
            <w:tcW w:w="1400" w:type="dxa"/>
          </w:tcPr>
          <w:p w:rsidR="00703482" w:rsidRPr="00BA34AC" w:rsidRDefault="00703482" w:rsidP="0058687B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Compound</w:t>
            </w:r>
          </w:p>
        </w:tc>
        <w:tc>
          <w:tcPr>
            <w:tcW w:w="976" w:type="dxa"/>
          </w:tcPr>
          <w:p w:rsidR="00703482" w:rsidRPr="00BA34AC" w:rsidRDefault="00703482" w:rsidP="00070310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0.5</w:t>
            </w:r>
            <w:r w:rsidR="00070310" w:rsidRPr="00BA34AC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843" w:type="dxa"/>
          </w:tcPr>
          <w:p w:rsidR="00703482" w:rsidRPr="00BA34AC" w:rsidRDefault="00703482" w:rsidP="00070310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0.</w:t>
            </w:r>
            <w:r w:rsidR="00070310" w:rsidRPr="00BA34AC">
              <w:rPr>
                <w:rFonts w:ascii="Times New Roman" w:hAnsi="Times New Roman" w:cs="Times New Roman"/>
                <w:szCs w:val="21"/>
              </w:rPr>
              <w:t>53</w:t>
            </w:r>
            <w:r w:rsidRPr="00BA34A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69" w:type="dxa"/>
          </w:tcPr>
          <w:p w:rsidR="00703482" w:rsidRPr="00BA34AC" w:rsidRDefault="00703482" w:rsidP="00070310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1.</w:t>
            </w:r>
            <w:r w:rsidR="00070310" w:rsidRPr="00BA34AC">
              <w:rPr>
                <w:rFonts w:ascii="Times New Roman" w:hAnsi="Times New Roman" w:cs="Times New Roman"/>
                <w:szCs w:val="21"/>
              </w:rPr>
              <w:t>111</w:t>
            </w:r>
          </w:p>
        </w:tc>
        <w:tc>
          <w:tcPr>
            <w:tcW w:w="1656" w:type="dxa"/>
          </w:tcPr>
          <w:p w:rsidR="00703482" w:rsidRPr="00BA34AC" w:rsidRDefault="00703482" w:rsidP="0058687B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0.013</w:t>
            </w:r>
          </w:p>
        </w:tc>
        <w:tc>
          <w:tcPr>
            <w:tcW w:w="1223" w:type="dxa"/>
          </w:tcPr>
          <w:p w:rsidR="00703482" w:rsidRPr="00BA34AC" w:rsidRDefault="00703482" w:rsidP="0058687B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03482" w:rsidRPr="00BA34AC" w:rsidTr="00B52C6E">
        <w:trPr>
          <w:jc w:val="center"/>
        </w:trPr>
        <w:tc>
          <w:tcPr>
            <w:tcW w:w="1400" w:type="dxa"/>
          </w:tcPr>
          <w:p w:rsidR="00703482" w:rsidRPr="00BA34AC" w:rsidRDefault="00703482" w:rsidP="0058687B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Power</w:t>
            </w:r>
          </w:p>
        </w:tc>
        <w:tc>
          <w:tcPr>
            <w:tcW w:w="976" w:type="dxa"/>
          </w:tcPr>
          <w:p w:rsidR="00703482" w:rsidRPr="00BA34AC" w:rsidRDefault="00703482" w:rsidP="00070310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0.7</w:t>
            </w:r>
            <w:r w:rsidR="00070310" w:rsidRPr="00BA34AC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1843" w:type="dxa"/>
          </w:tcPr>
          <w:p w:rsidR="00703482" w:rsidRPr="00BA34AC" w:rsidRDefault="00703482" w:rsidP="00070310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0.7</w:t>
            </w:r>
            <w:r w:rsidR="00070310" w:rsidRPr="00BA34AC">
              <w:rPr>
                <w:rFonts w:ascii="Times New Roman" w:hAnsi="Times New Roman" w:cs="Times New Roman"/>
                <w:szCs w:val="21"/>
              </w:rPr>
              <w:t>54</w:t>
            </w:r>
          </w:p>
        </w:tc>
        <w:tc>
          <w:tcPr>
            <w:tcW w:w="1369" w:type="dxa"/>
          </w:tcPr>
          <w:p w:rsidR="00703482" w:rsidRPr="00BA34AC" w:rsidRDefault="00070310" w:rsidP="0058687B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0.944</w:t>
            </w:r>
          </w:p>
        </w:tc>
        <w:tc>
          <w:tcPr>
            <w:tcW w:w="1656" w:type="dxa"/>
          </w:tcPr>
          <w:p w:rsidR="00703482" w:rsidRPr="00BA34AC" w:rsidRDefault="00703482" w:rsidP="00070310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0.</w:t>
            </w:r>
            <w:r w:rsidR="00070310" w:rsidRPr="00BA34AC">
              <w:rPr>
                <w:rFonts w:ascii="Times New Roman" w:hAnsi="Times New Roman" w:cs="Times New Roman"/>
                <w:szCs w:val="21"/>
              </w:rPr>
              <w:t>062</w:t>
            </w:r>
          </w:p>
        </w:tc>
        <w:tc>
          <w:tcPr>
            <w:tcW w:w="1223" w:type="dxa"/>
          </w:tcPr>
          <w:p w:rsidR="00703482" w:rsidRPr="00BA34AC" w:rsidRDefault="00703482" w:rsidP="0058687B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03482" w:rsidRPr="00BA34AC" w:rsidTr="00B52C6E">
        <w:trPr>
          <w:jc w:val="center"/>
        </w:trPr>
        <w:tc>
          <w:tcPr>
            <w:tcW w:w="1400" w:type="dxa"/>
          </w:tcPr>
          <w:p w:rsidR="00703482" w:rsidRPr="00BA34AC" w:rsidRDefault="00703482" w:rsidP="0058687B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976" w:type="dxa"/>
          </w:tcPr>
          <w:p w:rsidR="00703482" w:rsidRPr="00BA34AC" w:rsidRDefault="00703482" w:rsidP="00070310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0.</w:t>
            </w:r>
            <w:r w:rsidR="00070310" w:rsidRPr="00BA34AC">
              <w:rPr>
                <w:rFonts w:ascii="Times New Roman" w:hAnsi="Times New Roman" w:cs="Times New Roman"/>
                <w:szCs w:val="21"/>
              </w:rPr>
              <w:t>479</w:t>
            </w:r>
          </w:p>
        </w:tc>
        <w:tc>
          <w:tcPr>
            <w:tcW w:w="1843" w:type="dxa"/>
          </w:tcPr>
          <w:p w:rsidR="00703482" w:rsidRPr="00BA34AC" w:rsidRDefault="00703482" w:rsidP="00070310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0.</w:t>
            </w:r>
            <w:r w:rsidR="00070310" w:rsidRPr="00BA34AC">
              <w:rPr>
                <w:rFonts w:ascii="Times New Roman" w:hAnsi="Times New Roman" w:cs="Times New Roman"/>
                <w:szCs w:val="21"/>
              </w:rPr>
              <w:t>472</w:t>
            </w:r>
          </w:p>
        </w:tc>
        <w:tc>
          <w:tcPr>
            <w:tcW w:w="1369" w:type="dxa"/>
          </w:tcPr>
          <w:p w:rsidR="00703482" w:rsidRPr="00BA34AC" w:rsidRDefault="00703482" w:rsidP="00070310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-</w:t>
            </w:r>
            <w:r w:rsidR="00070310" w:rsidRPr="00BA34AC">
              <w:rPr>
                <w:rFonts w:ascii="Times New Roman" w:hAnsi="Times New Roman" w:cs="Times New Roman"/>
                <w:szCs w:val="21"/>
              </w:rPr>
              <w:t>1.533</w:t>
            </w:r>
          </w:p>
        </w:tc>
        <w:tc>
          <w:tcPr>
            <w:tcW w:w="1656" w:type="dxa"/>
          </w:tcPr>
          <w:p w:rsidR="00703482" w:rsidRPr="00BA34AC" w:rsidRDefault="00703482" w:rsidP="00070310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0.</w:t>
            </w:r>
            <w:r w:rsidR="00070310" w:rsidRPr="00BA34AC">
              <w:rPr>
                <w:rFonts w:ascii="Times New Roman" w:hAnsi="Times New Roman" w:cs="Times New Roman"/>
                <w:szCs w:val="21"/>
              </w:rPr>
              <w:t>186</w:t>
            </w:r>
          </w:p>
        </w:tc>
        <w:tc>
          <w:tcPr>
            <w:tcW w:w="1223" w:type="dxa"/>
          </w:tcPr>
          <w:p w:rsidR="00703482" w:rsidRPr="00BA34AC" w:rsidRDefault="00703482" w:rsidP="0058687B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03482" w:rsidRPr="00BA34AC" w:rsidTr="00B52C6E">
        <w:trPr>
          <w:jc w:val="center"/>
        </w:trPr>
        <w:tc>
          <w:tcPr>
            <w:tcW w:w="1400" w:type="dxa"/>
          </w:tcPr>
          <w:p w:rsidR="00703482" w:rsidRPr="00BA34AC" w:rsidRDefault="00703482" w:rsidP="0058687B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Growth</w:t>
            </w:r>
          </w:p>
        </w:tc>
        <w:tc>
          <w:tcPr>
            <w:tcW w:w="976" w:type="dxa"/>
          </w:tcPr>
          <w:p w:rsidR="00703482" w:rsidRPr="00BA34AC" w:rsidRDefault="00703482" w:rsidP="00070310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0.5</w:t>
            </w:r>
            <w:r w:rsidR="00070310" w:rsidRPr="00BA34AC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843" w:type="dxa"/>
          </w:tcPr>
          <w:p w:rsidR="00703482" w:rsidRPr="00BA34AC" w:rsidRDefault="00703482" w:rsidP="00070310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0.</w:t>
            </w:r>
            <w:r w:rsidR="00070310" w:rsidRPr="00BA34AC">
              <w:rPr>
                <w:rFonts w:ascii="Times New Roman" w:hAnsi="Times New Roman" w:cs="Times New Roman"/>
                <w:szCs w:val="21"/>
              </w:rPr>
              <w:t>53</w:t>
            </w:r>
            <w:r w:rsidRPr="00BA34A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69" w:type="dxa"/>
          </w:tcPr>
          <w:p w:rsidR="00703482" w:rsidRPr="00BA34AC" w:rsidRDefault="00703482" w:rsidP="00070310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0.</w:t>
            </w:r>
            <w:r w:rsidR="00070310" w:rsidRPr="00BA34AC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1656" w:type="dxa"/>
          </w:tcPr>
          <w:p w:rsidR="00703482" w:rsidRPr="00BA34AC" w:rsidRDefault="00070310" w:rsidP="0058687B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1223" w:type="dxa"/>
          </w:tcPr>
          <w:p w:rsidR="00703482" w:rsidRPr="00BA34AC" w:rsidRDefault="00703482" w:rsidP="0058687B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03482" w:rsidRPr="00BA34AC" w:rsidTr="00B52C6E">
        <w:trPr>
          <w:jc w:val="center"/>
        </w:trPr>
        <w:tc>
          <w:tcPr>
            <w:tcW w:w="1400" w:type="dxa"/>
          </w:tcPr>
          <w:p w:rsidR="00703482" w:rsidRPr="00BA34AC" w:rsidRDefault="00703482" w:rsidP="0058687B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Exponential</w:t>
            </w:r>
          </w:p>
        </w:tc>
        <w:tc>
          <w:tcPr>
            <w:tcW w:w="976" w:type="dxa"/>
          </w:tcPr>
          <w:p w:rsidR="00703482" w:rsidRPr="00BA34AC" w:rsidRDefault="00703482" w:rsidP="00070310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0.5</w:t>
            </w:r>
            <w:r w:rsidR="00070310" w:rsidRPr="00BA34AC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843" w:type="dxa"/>
          </w:tcPr>
          <w:p w:rsidR="00703482" w:rsidRPr="00BA34AC" w:rsidRDefault="00703482" w:rsidP="00070310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0.</w:t>
            </w:r>
            <w:r w:rsidR="00070310" w:rsidRPr="00BA34AC">
              <w:rPr>
                <w:rFonts w:ascii="Times New Roman" w:hAnsi="Times New Roman" w:cs="Times New Roman"/>
                <w:szCs w:val="21"/>
              </w:rPr>
              <w:t>53</w:t>
            </w:r>
            <w:r w:rsidRPr="00BA34A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69" w:type="dxa"/>
          </w:tcPr>
          <w:p w:rsidR="00703482" w:rsidRPr="00BA34AC" w:rsidRDefault="00703482" w:rsidP="00070310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0.</w:t>
            </w:r>
            <w:r w:rsidR="00070310" w:rsidRPr="00BA34AC">
              <w:rPr>
                <w:rFonts w:ascii="Times New Roman" w:hAnsi="Times New Roman" w:cs="Times New Roman"/>
                <w:szCs w:val="21"/>
              </w:rPr>
              <w:t>106</w:t>
            </w:r>
          </w:p>
        </w:tc>
        <w:tc>
          <w:tcPr>
            <w:tcW w:w="1656" w:type="dxa"/>
          </w:tcPr>
          <w:p w:rsidR="00703482" w:rsidRPr="00BA34AC" w:rsidRDefault="00070310" w:rsidP="0058687B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0.011</w:t>
            </w:r>
          </w:p>
        </w:tc>
        <w:tc>
          <w:tcPr>
            <w:tcW w:w="1223" w:type="dxa"/>
          </w:tcPr>
          <w:p w:rsidR="00703482" w:rsidRPr="00BA34AC" w:rsidRDefault="00703482" w:rsidP="0058687B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03482" w:rsidRPr="00BA34AC" w:rsidTr="00B52C6E">
        <w:trPr>
          <w:jc w:val="center"/>
        </w:trPr>
        <w:tc>
          <w:tcPr>
            <w:tcW w:w="1400" w:type="dxa"/>
            <w:tcBorders>
              <w:bottom w:val="single" w:sz="12" w:space="0" w:color="auto"/>
            </w:tcBorders>
          </w:tcPr>
          <w:p w:rsidR="00703482" w:rsidRPr="00BA34AC" w:rsidRDefault="00703482" w:rsidP="0058687B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Logistic</w:t>
            </w:r>
          </w:p>
        </w:tc>
        <w:tc>
          <w:tcPr>
            <w:tcW w:w="976" w:type="dxa"/>
            <w:tcBorders>
              <w:bottom w:val="single" w:sz="12" w:space="0" w:color="auto"/>
            </w:tcBorders>
          </w:tcPr>
          <w:p w:rsidR="00703482" w:rsidRPr="00BA34AC" w:rsidRDefault="00703482" w:rsidP="00070310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0.5</w:t>
            </w:r>
            <w:r w:rsidR="00070310" w:rsidRPr="00BA34AC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703482" w:rsidRPr="00BA34AC" w:rsidRDefault="00070310" w:rsidP="0058687B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0.53</w:t>
            </w:r>
            <w:r w:rsidR="00703482" w:rsidRPr="00BA34A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369" w:type="dxa"/>
            <w:tcBorders>
              <w:bottom w:val="single" w:sz="12" w:space="0" w:color="auto"/>
            </w:tcBorders>
          </w:tcPr>
          <w:p w:rsidR="00703482" w:rsidRPr="00BA34AC" w:rsidRDefault="00703482" w:rsidP="00070310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0.9</w:t>
            </w:r>
            <w:r w:rsidR="00070310" w:rsidRPr="00BA34AC">
              <w:rPr>
                <w:rFonts w:ascii="Times New Roman" w:hAnsi="Times New Roman" w:cs="Times New Roman"/>
                <w:szCs w:val="21"/>
              </w:rPr>
              <w:t>00</w:t>
            </w:r>
          </w:p>
        </w:tc>
        <w:tc>
          <w:tcPr>
            <w:tcW w:w="1656" w:type="dxa"/>
            <w:tcBorders>
              <w:bottom w:val="single" w:sz="12" w:space="0" w:color="auto"/>
            </w:tcBorders>
          </w:tcPr>
          <w:p w:rsidR="00703482" w:rsidRPr="00BA34AC" w:rsidRDefault="00703482" w:rsidP="00070310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0.01</w:t>
            </w:r>
            <w:r w:rsidR="00070310" w:rsidRPr="00BA34AC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23" w:type="dxa"/>
            <w:tcBorders>
              <w:bottom w:val="single" w:sz="12" w:space="0" w:color="auto"/>
            </w:tcBorders>
          </w:tcPr>
          <w:p w:rsidR="00703482" w:rsidRPr="00BA34AC" w:rsidRDefault="00703482" w:rsidP="0058687B">
            <w:pPr>
              <w:rPr>
                <w:rFonts w:ascii="Times New Roman" w:hAnsi="Times New Roman" w:cs="Times New Roman"/>
                <w:szCs w:val="21"/>
              </w:rPr>
            </w:pPr>
            <w:r w:rsidRPr="00BA34AC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:rsidR="00703482" w:rsidRDefault="00703482" w:rsidP="00703482"/>
    <w:p w:rsidR="00703482" w:rsidRDefault="00703482"/>
    <w:sectPr w:rsidR="00703482" w:rsidSect="0098096E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F3974" w:rsidRDefault="00CF3974" w:rsidP="00AA6FF1">
      <w:r>
        <w:separator/>
      </w:r>
    </w:p>
  </w:endnote>
  <w:endnote w:type="continuationSeparator" w:id="1">
    <w:p w:rsidR="00CF3974" w:rsidRDefault="00CF3974" w:rsidP="00AA6FF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F3974" w:rsidRDefault="00CF3974" w:rsidP="00AA6FF1">
      <w:r>
        <w:separator/>
      </w:r>
    </w:p>
  </w:footnote>
  <w:footnote w:type="continuationSeparator" w:id="1">
    <w:p w:rsidR="00CF3974" w:rsidRDefault="00CF3974" w:rsidP="00AA6FF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A6FF1"/>
    <w:rsid w:val="0004120C"/>
    <w:rsid w:val="00070310"/>
    <w:rsid w:val="00085E99"/>
    <w:rsid w:val="000E644E"/>
    <w:rsid w:val="000F3158"/>
    <w:rsid w:val="0016457C"/>
    <w:rsid w:val="0019513D"/>
    <w:rsid w:val="001B4A5C"/>
    <w:rsid w:val="001D077C"/>
    <w:rsid w:val="00207FEE"/>
    <w:rsid w:val="00221D97"/>
    <w:rsid w:val="002A0274"/>
    <w:rsid w:val="004576EE"/>
    <w:rsid w:val="004917F8"/>
    <w:rsid w:val="005604CA"/>
    <w:rsid w:val="006D290D"/>
    <w:rsid w:val="00703482"/>
    <w:rsid w:val="0071720C"/>
    <w:rsid w:val="00735079"/>
    <w:rsid w:val="008F22FB"/>
    <w:rsid w:val="0090419C"/>
    <w:rsid w:val="009113A8"/>
    <w:rsid w:val="0098096E"/>
    <w:rsid w:val="009A787A"/>
    <w:rsid w:val="009C50A0"/>
    <w:rsid w:val="009E6C35"/>
    <w:rsid w:val="00A577C0"/>
    <w:rsid w:val="00A628F2"/>
    <w:rsid w:val="00AA1369"/>
    <w:rsid w:val="00AA6FF1"/>
    <w:rsid w:val="00B52C6E"/>
    <w:rsid w:val="00BA34AC"/>
    <w:rsid w:val="00C50772"/>
    <w:rsid w:val="00C50D88"/>
    <w:rsid w:val="00C91233"/>
    <w:rsid w:val="00CB53A3"/>
    <w:rsid w:val="00CF3974"/>
    <w:rsid w:val="00D249C4"/>
    <w:rsid w:val="00D2780B"/>
    <w:rsid w:val="00D34023"/>
    <w:rsid w:val="00D451B3"/>
    <w:rsid w:val="00DC7CB8"/>
    <w:rsid w:val="00DD7F78"/>
    <w:rsid w:val="00E726BA"/>
    <w:rsid w:val="00E928EE"/>
    <w:rsid w:val="00F01B3F"/>
    <w:rsid w:val="00F03C8B"/>
    <w:rsid w:val="00F348AE"/>
    <w:rsid w:val="00FB1612"/>
    <w:rsid w:val="00FF79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40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A6F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A6FF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A6F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A6FF1"/>
    <w:rPr>
      <w:sz w:val="18"/>
      <w:szCs w:val="18"/>
    </w:rPr>
  </w:style>
  <w:style w:type="table" w:styleId="a5">
    <w:name w:val="Table Grid"/>
    <w:basedOn w:val="a1"/>
    <w:uiPriority w:val="59"/>
    <w:rsid w:val="000F31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user</dc:creator>
  <cp:lastModifiedBy>Ren Xiaohui</cp:lastModifiedBy>
  <cp:revision>5</cp:revision>
  <dcterms:created xsi:type="dcterms:W3CDTF">2019-03-09T12:10:00Z</dcterms:created>
  <dcterms:modified xsi:type="dcterms:W3CDTF">2021-10-05T04:26:00Z</dcterms:modified>
</cp:coreProperties>
</file>